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98BC4" w14:textId="0A2D2A72" w:rsidR="002B7294" w:rsidRDefault="006D116F">
      <w:r>
        <w:rPr>
          <w:noProof/>
        </w:rPr>
        <w:drawing>
          <wp:anchor distT="0" distB="0" distL="114300" distR="114300" simplePos="0" relativeHeight="251657728" behindDoc="1" locked="0" layoutInCell="1" allowOverlap="1" wp14:anchorId="50C285DA" wp14:editId="6DB741C6">
            <wp:simplePos x="0" y="0"/>
            <wp:positionH relativeFrom="column">
              <wp:posOffset>120650</wp:posOffset>
            </wp:positionH>
            <wp:positionV relativeFrom="paragraph">
              <wp:posOffset>106680</wp:posOffset>
            </wp:positionV>
            <wp:extent cx="4832350" cy="4227830"/>
            <wp:effectExtent l="0" t="0" r="6350" b="1270"/>
            <wp:wrapTight wrapText="bothSides">
              <wp:wrapPolygon edited="0">
                <wp:start x="0" y="0"/>
                <wp:lineTo x="0" y="21509"/>
                <wp:lineTo x="21543" y="21509"/>
                <wp:lineTo x="21543" y="0"/>
                <wp:lineTo x="0" y="0"/>
              </wp:wrapPolygon>
            </wp:wrapTight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2350" cy="42278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859895" w14:textId="323B6FA3" w:rsidR="003D4D93" w:rsidRDefault="003D4D93"/>
    <w:p w14:paraId="2D367C16" w14:textId="0ECDD9E7" w:rsidR="003D4D93" w:rsidRDefault="003D4D93"/>
    <w:p w14:paraId="0DDC639B" w14:textId="5AE5DCC4" w:rsidR="003D4D93" w:rsidRDefault="003D4D93"/>
    <w:p w14:paraId="3F533288" w14:textId="75C65163" w:rsidR="003D4D93" w:rsidRDefault="003D4D93"/>
    <w:p w14:paraId="542D35D4" w14:textId="6576F163" w:rsidR="003D4D93" w:rsidRDefault="003D4D93"/>
    <w:p w14:paraId="1F1747F8" w14:textId="5B30C93D" w:rsidR="003D4D93" w:rsidRDefault="003D4D93"/>
    <w:p w14:paraId="79A50252" w14:textId="4A5709D6" w:rsidR="003D4D93" w:rsidRDefault="003D4D93"/>
    <w:p w14:paraId="08212EF0" w14:textId="7C1258A4" w:rsidR="003D4D93" w:rsidRDefault="003D4D93"/>
    <w:p w14:paraId="66DF9944" w14:textId="2B07B220" w:rsidR="003D4D93" w:rsidRDefault="003D4D93"/>
    <w:p w14:paraId="61494918" w14:textId="538604E5" w:rsidR="003D4D93" w:rsidRDefault="003D4D93"/>
    <w:p w14:paraId="5776A39A" w14:textId="7D6F1FB0" w:rsidR="003D4D93" w:rsidRDefault="003D4D93"/>
    <w:p w14:paraId="2B1F8D7D" w14:textId="7483B346" w:rsidR="003D4D93" w:rsidRDefault="003D4D93"/>
    <w:p w14:paraId="7B816D7A" w14:textId="2F51D4A3" w:rsidR="003D4D93" w:rsidRDefault="003D4D93"/>
    <w:p w14:paraId="715739AB" w14:textId="3A4C47C3" w:rsidR="003D4D93" w:rsidRDefault="003D4D93"/>
    <w:p w14:paraId="1B69DA62" w14:textId="46EBB393" w:rsidR="003D4D93" w:rsidRDefault="003D4D93"/>
    <w:p w14:paraId="5B54DD4D" w14:textId="61BAB713" w:rsidR="003D4D93" w:rsidRDefault="003D4D93"/>
    <w:p w14:paraId="530E4784" w14:textId="65DA7735" w:rsidR="003D4D93" w:rsidRDefault="003D4D93"/>
    <w:p w14:paraId="091C0772" w14:textId="13565611" w:rsidR="003D4D93" w:rsidRDefault="003D4D93"/>
    <w:p w14:paraId="72307FBF" w14:textId="49A1BDB8" w:rsidR="003D4D93" w:rsidRDefault="003D4D93"/>
    <w:p w14:paraId="5CF81515" w14:textId="344DAD48" w:rsidR="003D4D93" w:rsidRDefault="003D4D93"/>
    <w:p w14:paraId="22FD7727" w14:textId="70D0DE65" w:rsidR="003D4D93" w:rsidRDefault="003D4D93"/>
    <w:p w14:paraId="17F0B09F" w14:textId="07B474D8" w:rsidR="003D4D93" w:rsidRPr="006D116F" w:rsidRDefault="003D4D93">
      <w:pPr>
        <w:rPr>
          <w:rFonts w:ascii="Arial" w:hAnsi="Arial" w:cs="Arial"/>
          <w:sz w:val="22"/>
          <w:szCs w:val="22"/>
        </w:rPr>
      </w:pPr>
    </w:p>
    <w:p w14:paraId="7D02212D" w14:textId="77777777" w:rsidR="00AE7608" w:rsidRDefault="006D116F">
      <w:pPr>
        <w:rPr>
          <w:rFonts w:ascii="Arial" w:hAnsi="Arial" w:cs="Arial"/>
          <w:sz w:val="22"/>
          <w:szCs w:val="22"/>
        </w:rPr>
      </w:pPr>
      <w:r w:rsidRPr="00B54146">
        <w:rPr>
          <w:rFonts w:ascii="Arial" w:hAnsi="Arial" w:cs="Arial"/>
          <w:b/>
          <w:bCs/>
          <w:sz w:val="22"/>
          <w:szCs w:val="22"/>
        </w:rPr>
        <w:t>Supplementary Figure 1</w:t>
      </w:r>
      <w:r w:rsidRPr="006D116F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The </w:t>
      </w:r>
      <w:r w:rsidR="00B54146">
        <w:rPr>
          <w:rFonts w:ascii="Arial" w:hAnsi="Arial" w:cs="Arial"/>
          <w:sz w:val="22"/>
          <w:szCs w:val="22"/>
        </w:rPr>
        <w:t>RO</w:t>
      </w:r>
      <w:r>
        <w:rPr>
          <w:rFonts w:ascii="Arial" w:hAnsi="Arial" w:cs="Arial"/>
          <w:sz w:val="22"/>
          <w:szCs w:val="22"/>
        </w:rPr>
        <w:t>C curves</w:t>
      </w:r>
      <w:r w:rsidR="00B54146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in the test set</w:t>
      </w:r>
      <w:r w:rsidR="00B54146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 </w:t>
      </w:r>
      <w:r w:rsidR="00B54146">
        <w:rPr>
          <w:rFonts w:ascii="Arial" w:hAnsi="Arial" w:cs="Arial"/>
          <w:sz w:val="22"/>
          <w:szCs w:val="22"/>
        </w:rPr>
        <w:t xml:space="preserve">of random forest models </w:t>
      </w:r>
      <w:r>
        <w:rPr>
          <w:rFonts w:ascii="Arial" w:hAnsi="Arial" w:cs="Arial"/>
          <w:sz w:val="22"/>
          <w:szCs w:val="22"/>
        </w:rPr>
        <w:t>in</w:t>
      </w:r>
      <w:r w:rsidR="00B54146">
        <w:rPr>
          <w:rFonts w:ascii="Arial" w:hAnsi="Arial" w:cs="Arial"/>
          <w:sz w:val="22"/>
          <w:szCs w:val="22"/>
        </w:rPr>
        <w:t xml:space="preserve"> different tumor locations</w:t>
      </w:r>
      <w:r>
        <w:rPr>
          <w:rFonts w:ascii="Arial" w:hAnsi="Arial" w:cs="Arial"/>
          <w:sz w:val="22"/>
          <w:szCs w:val="22"/>
        </w:rPr>
        <w:t>: A. overall lesions; B. gastric lesions; C. Esophageal lesions; D. Colorectal lesions.</w:t>
      </w:r>
      <w:r w:rsidR="00AE7608">
        <w:rPr>
          <w:rFonts w:ascii="Arial" w:hAnsi="Arial" w:cs="Arial"/>
          <w:sz w:val="22"/>
          <w:szCs w:val="22"/>
        </w:rPr>
        <w:t xml:space="preserve"> </w:t>
      </w:r>
    </w:p>
    <w:p w14:paraId="30F334F9" w14:textId="1D7C6528" w:rsidR="003D4D93" w:rsidRPr="006D116F" w:rsidRDefault="00AE760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bbreviations: ROC, </w:t>
      </w:r>
      <w:r w:rsidRPr="00AE7608">
        <w:rPr>
          <w:rFonts w:ascii="Arial" w:hAnsi="Arial" w:cs="Arial"/>
          <w:sz w:val="22"/>
          <w:szCs w:val="22"/>
        </w:rPr>
        <w:t>receiver operating characteristic curve</w:t>
      </w:r>
      <w:r>
        <w:rPr>
          <w:rFonts w:ascii="Arial" w:hAnsi="Arial" w:cs="Arial"/>
          <w:sz w:val="22"/>
          <w:szCs w:val="22"/>
        </w:rPr>
        <w:t>.</w:t>
      </w:r>
    </w:p>
    <w:p w14:paraId="3398314E" w14:textId="064B42CB" w:rsidR="003D4D93" w:rsidRPr="00B54146" w:rsidRDefault="003D4D93"/>
    <w:p w14:paraId="104E0F8F" w14:textId="1DB7A210" w:rsidR="00284FE7" w:rsidRDefault="00284FE7"/>
    <w:p w14:paraId="75019CDF" w14:textId="59EC0980" w:rsidR="00284FE7" w:rsidRPr="00AE7608" w:rsidRDefault="00284FE7">
      <w:pPr>
        <w:rPr>
          <w:rFonts w:hint="eastAsia"/>
        </w:rPr>
      </w:pPr>
    </w:p>
    <w:tbl>
      <w:tblPr>
        <w:tblW w:w="8357" w:type="dxa"/>
        <w:jc w:val="center"/>
        <w:tblLayout w:type="fixed"/>
        <w:tblLook w:val="04A0" w:firstRow="1" w:lastRow="0" w:firstColumn="1" w:lastColumn="0" w:noHBand="0" w:noVBand="1"/>
      </w:tblPr>
      <w:tblGrid>
        <w:gridCol w:w="3053"/>
        <w:gridCol w:w="2690"/>
        <w:gridCol w:w="2614"/>
      </w:tblGrid>
      <w:tr w:rsidR="0078593E" w:rsidRPr="00B54146" w14:paraId="6AB84A30" w14:textId="77777777" w:rsidTr="0008142E">
        <w:trPr>
          <w:trHeight w:val="333"/>
          <w:jc w:val="center"/>
        </w:trPr>
        <w:tc>
          <w:tcPr>
            <w:tcW w:w="8357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078DEC8B" w14:textId="77847FDE" w:rsidR="0078593E" w:rsidRPr="00B54146" w:rsidRDefault="0078593E" w:rsidP="0078593E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Supplementary table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 t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he rank of importance of </w:t>
            </w:r>
            <w:r w:rsidR="00F55F5C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influencing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factors in overall lesions in random forest models</w:t>
            </w:r>
          </w:p>
        </w:tc>
      </w:tr>
      <w:tr w:rsidR="00284FE7" w:rsidRPr="00B54146" w14:paraId="3D5984BE" w14:textId="77777777" w:rsidTr="00B54146">
        <w:trPr>
          <w:trHeight w:val="333"/>
          <w:jc w:val="center"/>
        </w:trPr>
        <w:tc>
          <w:tcPr>
            <w:tcW w:w="3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CBEF66" w14:textId="77777777" w:rsidR="00284FE7" w:rsidRPr="00B54146" w:rsidRDefault="00284FE7" w:rsidP="00284FE7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B54146">
              <w:rPr>
                <w:rFonts w:ascii="Arial" w:eastAsia="宋体" w:hAnsi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AC022F" w14:textId="77777777" w:rsidR="00284FE7" w:rsidRPr="00B54146" w:rsidRDefault="00284FE7" w:rsidP="00284F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B54146">
              <w:rPr>
                <w:rFonts w:ascii="Arial" w:eastAsia="宋体" w:hAnsi="Arial" w:cs="Arial"/>
                <w:color w:val="000000"/>
                <w:sz w:val="22"/>
                <w:szCs w:val="22"/>
              </w:rPr>
              <w:t>Mean Decrease Accuracy</w:t>
            </w: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DC8EA8" w14:textId="77777777" w:rsidR="00284FE7" w:rsidRPr="00B54146" w:rsidRDefault="00284FE7" w:rsidP="00284F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54146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ean Decrease Gini</w:t>
            </w:r>
          </w:p>
        </w:tc>
      </w:tr>
      <w:tr w:rsidR="00284FE7" w:rsidRPr="00B54146" w14:paraId="61AC34F0" w14:textId="77777777" w:rsidTr="00B54146">
        <w:trPr>
          <w:trHeight w:val="304"/>
          <w:jc w:val="center"/>
        </w:trPr>
        <w:tc>
          <w:tcPr>
            <w:tcW w:w="30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465254" w14:textId="77777777" w:rsidR="00284FE7" w:rsidRPr="00B54146" w:rsidRDefault="00284FE7" w:rsidP="00284F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B54146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26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D12A2B" w14:textId="77777777" w:rsidR="00284FE7" w:rsidRPr="00B54146" w:rsidRDefault="00284FE7" w:rsidP="00284F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B54146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51</w:t>
            </w:r>
          </w:p>
        </w:tc>
        <w:tc>
          <w:tcPr>
            <w:tcW w:w="26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4BA2AB" w14:textId="77777777" w:rsidR="00284FE7" w:rsidRPr="00B54146" w:rsidRDefault="00284FE7" w:rsidP="00284F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54146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.01</w:t>
            </w:r>
          </w:p>
        </w:tc>
      </w:tr>
      <w:tr w:rsidR="00284FE7" w:rsidRPr="00B54146" w14:paraId="057089C6" w14:textId="77777777" w:rsidTr="00284FE7">
        <w:trPr>
          <w:trHeight w:val="304"/>
          <w:jc w:val="center"/>
        </w:trPr>
        <w:tc>
          <w:tcPr>
            <w:tcW w:w="3053" w:type="dxa"/>
            <w:noWrap/>
            <w:vAlign w:val="center"/>
            <w:hideMark/>
          </w:tcPr>
          <w:p w14:paraId="2677CB95" w14:textId="77777777" w:rsidR="00284FE7" w:rsidRPr="00B54146" w:rsidRDefault="00284FE7" w:rsidP="00284F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B54146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2690" w:type="dxa"/>
            <w:noWrap/>
            <w:vAlign w:val="center"/>
            <w:hideMark/>
          </w:tcPr>
          <w:p w14:paraId="5CC9D849" w14:textId="77777777" w:rsidR="00284FE7" w:rsidRPr="00B54146" w:rsidRDefault="00284FE7" w:rsidP="00284F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B54146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-0.95</w:t>
            </w:r>
          </w:p>
        </w:tc>
        <w:tc>
          <w:tcPr>
            <w:tcW w:w="2614" w:type="dxa"/>
            <w:noWrap/>
            <w:vAlign w:val="center"/>
            <w:hideMark/>
          </w:tcPr>
          <w:p w14:paraId="467B5B76" w14:textId="77777777" w:rsidR="00284FE7" w:rsidRPr="00B54146" w:rsidRDefault="00284FE7" w:rsidP="00284F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54146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60</w:t>
            </w:r>
          </w:p>
        </w:tc>
      </w:tr>
      <w:tr w:rsidR="00284FE7" w:rsidRPr="00B54146" w14:paraId="568D81D5" w14:textId="77777777" w:rsidTr="00284FE7">
        <w:trPr>
          <w:trHeight w:val="304"/>
          <w:jc w:val="center"/>
        </w:trPr>
        <w:tc>
          <w:tcPr>
            <w:tcW w:w="3053" w:type="dxa"/>
            <w:noWrap/>
            <w:vAlign w:val="center"/>
            <w:hideMark/>
          </w:tcPr>
          <w:p w14:paraId="4962247B" w14:textId="77777777" w:rsidR="00284FE7" w:rsidRPr="00B54146" w:rsidRDefault="00284FE7" w:rsidP="00284F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B54146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Erosion</w:t>
            </w:r>
          </w:p>
        </w:tc>
        <w:tc>
          <w:tcPr>
            <w:tcW w:w="2690" w:type="dxa"/>
            <w:noWrap/>
            <w:vAlign w:val="center"/>
            <w:hideMark/>
          </w:tcPr>
          <w:p w14:paraId="551E5B53" w14:textId="77777777" w:rsidR="00284FE7" w:rsidRPr="00B54146" w:rsidRDefault="00284FE7" w:rsidP="00284F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B54146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44</w:t>
            </w:r>
          </w:p>
        </w:tc>
        <w:tc>
          <w:tcPr>
            <w:tcW w:w="2614" w:type="dxa"/>
            <w:noWrap/>
            <w:vAlign w:val="center"/>
            <w:hideMark/>
          </w:tcPr>
          <w:p w14:paraId="08A2546D" w14:textId="77777777" w:rsidR="00284FE7" w:rsidRPr="00B54146" w:rsidRDefault="00284FE7" w:rsidP="00284F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54146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39</w:t>
            </w:r>
          </w:p>
        </w:tc>
      </w:tr>
      <w:tr w:rsidR="00284FE7" w:rsidRPr="00B54146" w14:paraId="4F48EEDC" w14:textId="77777777" w:rsidTr="00284FE7">
        <w:trPr>
          <w:trHeight w:val="304"/>
          <w:jc w:val="center"/>
        </w:trPr>
        <w:tc>
          <w:tcPr>
            <w:tcW w:w="3053" w:type="dxa"/>
            <w:noWrap/>
            <w:vAlign w:val="center"/>
            <w:hideMark/>
          </w:tcPr>
          <w:p w14:paraId="0DBAB6FA" w14:textId="77777777" w:rsidR="00284FE7" w:rsidRPr="00B54146" w:rsidRDefault="00284FE7" w:rsidP="00284F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B54146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Ulcer</w:t>
            </w:r>
          </w:p>
        </w:tc>
        <w:tc>
          <w:tcPr>
            <w:tcW w:w="2690" w:type="dxa"/>
            <w:noWrap/>
            <w:vAlign w:val="center"/>
            <w:hideMark/>
          </w:tcPr>
          <w:p w14:paraId="4F0A4C31" w14:textId="77777777" w:rsidR="00284FE7" w:rsidRPr="00B54146" w:rsidRDefault="00284FE7" w:rsidP="00284F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B54146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.45</w:t>
            </w:r>
          </w:p>
        </w:tc>
        <w:tc>
          <w:tcPr>
            <w:tcW w:w="2614" w:type="dxa"/>
            <w:noWrap/>
            <w:vAlign w:val="center"/>
            <w:hideMark/>
          </w:tcPr>
          <w:p w14:paraId="5919D68E" w14:textId="77777777" w:rsidR="00284FE7" w:rsidRPr="00B54146" w:rsidRDefault="00284FE7" w:rsidP="00284F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54146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69</w:t>
            </w:r>
          </w:p>
        </w:tc>
      </w:tr>
      <w:tr w:rsidR="00284FE7" w:rsidRPr="00B54146" w14:paraId="5E44DFD9" w14:textId="77777777" w:rsidTr="00284FE7">
        <w:trPr>
          <w:trHeight w:val="304"/>
          <w:jc w:val="center"/>
        </w:trPr>
        <w:tc>
          <w:tcPr>
            <w:tcW w:w="3053" w:type="dxa"/>
            <w:noWrap/>
            <w:vAlign w:val="center"/>
            <w:hideMark/>
          </w:tcPr>
          <w:p w14:paraId="3C004FA1" w14:textId="77777777" w:rsidR="00284FE7" w:rsidRPr="00B54146" w:rsidRDefault="00284FE7" w:rsidP="00284F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B54146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acroscopic pattern</w:t>
            </w:r>
          </w:p>
        </w:tc>
        <w:tc>
          <w:tcPr>
            <w:tcW w:w="2690" w:type="dxa"/>
            <w:noWrap/>
            <w:vAlign w:val="center"/>
            <w:hideMark/>
          </w:tcPr>
          <w:p w14:paraId="72FBA7EE" w14:textId="77777777" w:rsidR="00284FE7" w:rsidRPr="00B54146" w:rsidRDefault="00284FE7" w:rsidP="00284F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B54146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63</w:t>
            </w:r>
          </w:p>
        </w:tc>
        <w:tc>
          <w:tcPr>
            <w:tcW w:w="2614" w:type="dxa"/>
            <w:noWrap/>
            <w:vAlign w:val="center"/>
            <w:hideMark/>
          </w:tcPr>
          <w:p w14:paraId="3B664A80" w14:textId="77777777" w:rsidR="00284FE7" w:rsidRPr="00B54146" w:rsidRDefault="00284FE7" w:rsidP="00284F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54146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2</w:t>
            </w:r>
          </w:p>
        </w:tc>
      </w:tr>
      <w:tr w:rsidR="00284FE7" w:rsidRPr="00B54146" w14:paraId="4F4AD911" w14:textId="77777777" w:rsidTr="00284FE7">
        <w:trPr>
          <w:trHeight w:val="304"/>
          <w:jc w:val="center"/>
        </w:trPr>
        <w:tc>
          <w:tcPr>
            <w:tcW w:w="3053" w:type="dxa"/>
            <w:noWrap/>
            <w:vAlign w:val="center"/>
            <w:hideMark/>
          </w:tcPr>
          <w:p w14:paraId="134C6F63" w14:textId="77777777" w:rsidR="00284FE7" w:rsidRPr="00B54146" w:rsidRDefault="00284FE7" w:rsidP="00284F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B54146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Lesions size</w:t>
            </w:r>
          </w:p>
        </w:tc>
        <w:tc>
          <w:tcPr>
            <w:tcW w:w="2690" w:type="dxa"/>
            <w:noWrap/>
            <w:vAlign w:val="center"/>
            <w:hideMark/>
          </w:tcPr>
          <w:p w14:paraId="7659DD7D" w14:textId="77777777" w:rsidR="00284FE7" w:rsidRPr="00B54146" w:rsidRDefault="00284FE7" w:rsidP="00284F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B54146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-2.11</w:t>
            </w:r>
          </w:p>
        </w:tc>
        <w:tc>
          <w:tcPr>
            <w:tcW w:w="2614" w:type="dxa"/>
            <w:noWrap/>
            <w:vAlign w:val="center"/>
            <w:hideMark/>
          </w:tcPr>
          <w:p w14:paraId="7092EAE9" w14:textId="77777777" w:rsidR="00284FE7" w:rsidRPr="00B54146" w:rsidRDefault="00284FE7" w:rsidP="00284F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54146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.13</w:t>
            </w:r>
          </w:p>
        </w:tc>
      </w:tr>
      <w:tr w:rsidR="00284FE7" w:rsidRPr="00B54146" w14:paraId="0ED931A6" w14:textId="77777777" w:rsidTr="00B54146">
        <w:trPr>
          <w:trHeight w:val="304"/>
          <w:jc w:val="center"/>
        </w:trPr>
        <w:tc>
          <w:tcPr>
            <w:tcW w:w="3053" w:type="dxa"/>
            <w:noWrap/>
            <w:vAlign w:val="center"/>
            <w:hideMark/>
          </w:tcPr>
          <w:p w14:paraId="057634BA" w14:textId="77777777" w:rsidR="00284FE7" w:rsidRPr="00B54146" w:rsidRDefault="00284FE7" w:rsidP="00284F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B54146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istologic type</w:t>
            </w:r>
          </w:p>
        </w:tc>
        <w:tc>
          <w:tcPr>
            <w:tcW w:w="2690" w:type="dxa"/>
            <w:noWrap/>
            <w:vAlign w:val="center"/>
            <w:hideMark/>
          </w:tcPr>
          <w:p w14:paraId="22D164FE" w14:textId="77777777" w:rsidR="00284FE7" w:rsidRPr="00B54146" w:rsidRDefault="00284FE7" w:rsidP="00284F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B54146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63</w:t>
            </w:r>
          </w:p>
        </w:tc>
        <w:tc>
          <w:tcPr>
            <w:tcW w:w="2614" w:type="dxa"/>
            <w:noWrap/>
            <w:vAlign w:val="center"/>
            <w:hideMark/>
          </w:tcPr>
          <w:p w14:paraId="561C1833" w14:textId="77777777" w:rsidR="00284FE7" w:rsidRPr="00B54146" w:rsidRDefault="00284FE7" w:rsidP="00284F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54146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.13</w:t>
            </w:r>
          </w:p>
        </w:tc>
      </w:tr>
      <w:tr w:rsidR="00284FE7" w:rsidRPr="00B54146" w14:paraId="4DB48331" w14:textId="77777777" w:rsidTr="00B54146">
        <w:trPr>
          <w:trHeight w:val="333"/>
          <w:jc w:val="center"/>
        </w:trPr>
        <w:tc>
          <w:tcPr>
            <w:tcW w:w="3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526DF8" w14:textId="77777777" w:rsidR="00284FE7" w:rsidRPr="00B54146" w:rsidRDefault="00284FE7" w:rsidP="00284F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B54146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Location</w:t>
            </w:r>
          </w:p>
        </w:tc>
        <w:tc>
          <w:tcPr>
            <w:tcW w:w="26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519392" w14:textId="77777777" w:rsidR="00284FE7" w:rsidRPr="00B54146" w:rsidRDefault="00284FE7" w:rsidP="00284F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B54146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31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96FEAA" w14:textId="77777777" w:rsidR="00284FE7" w:rsidRPr="00B54146" w:rsidRDefault="00284FE7" w:rsidP="00284FE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54146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79</w:t>
            </w:r>
          </w:p>
        </w:tc>
      </w:tr>
    </w:tbl>
    <w:p w14:paraId="4F356251" w14:textId="404317EB" w:rsidR="00284FE7" w:rsidRDefault="00284FE7"/>
    <w:p w14:paraId="68F95CFF" w14:textId="41719F8B" w:rsidR="00501BB2" w:rsidRDefault="00501BB2"/>
    <w:p w14:paraId="3F026978" w14:textId="77777777" w:rsidR="00501BB2" w:rsidRDefault="00501BB2">
      <w:pPr>
        <w:rPr>
          <w:rFonts w:hint="eastAsia"/>
        </w:rPr>
      </w:pPr>
    </w:p>
    <w:p w14:paraId="3DC4EC63" w14:textId="77777777" w:rsidR="00284FE7" w:rsidRDefault="00284FE7">
      <w:pPr>
        <w:rPr>
          <w:rFonts w:hint="eastAsia"/>
        </w:rPr>
      </w:pPr>
    </w:p>
    <w:tbl>
      <w:tblPr>
        <w:tblpPr w:leftFromText="180" w:rightFromText="180" w:vertAnchor="text" w:horzAnchor="page" w:tblpX="722" w:tblpY="174"/>
        <w:tblOverlap w:val="never"/>
        <w:tblW w:w="10767" w:type="dxa"/>
        <w:tblLook w:val="04A0" w:firstRow="1" w:lastRow="0" w:firstColumn="1" w:lastColumn="0" w:noHBand="0" w:noVBand="1"/>
      </w:tblPr>
      <w:tblGrid>
        <w:gridCol w:w="4086"/>
        <w:gridCol w:w="841"/>
        <w:gridCol w:w="1659"/>
        <w:gridCol w:w="841"/>
        <w:gridCol w:w="841"/>
        <w:gridCol w:w="1659"/>
        <w:gridCol w:w="840"/>
      </w:tblGrid>
      <w:tr w:rsidR="002B7294" w14:paraId="09F1D33C" w14:textId="77777777" w:rsidTr="0008142E">
        <w:trPr>
          <w:trHeight w:val="704"/>
        </w:trPr>
        <w:tc>
          <w:tcPr>
            <w:tcW w:w="107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3A370" w14:textId="3F07D42C" w:rsidR="002B7294" w:rsidRDefault="00000000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Supplementary table </w:t>
            </w:r>
            <w:r w:rsidR="00F55F5C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 Logistic regression analysis for risk factors associated with the inaccuracy of EUS for gastric lesions.</w:t>
            </w:r>
          </w:p>
        </w:tc>
      </w:tr>
      <w:tr w:rsidR="002B7294" w14:paraId="7CE58BEA" w14:textId="77777777" w:rsidTr="0008142E">
        <w:trPr>
          <w:trHeight w:val="491"/>
        </w:trPr>
        <w:tc>
          <w:tcPr>
            <w:tcW w:w="40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D416C95" w14:textId="77777777" w:rsidR="002B7294" w:rsidRDefault="00000000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334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EF440D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Univariate analysis</w:t>
            </w:r>
          </w:p>
        </w:tc>
        <w:tc>
          <w:tcPr>
            <w:tcW w:w="33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312A235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Multivariate analysis</w:t>
            </w:r>
          </w:p>
        </w:tc>
      </w:tr>
      <w:tr w:rsidR="002B7294" w14:paraId="26256C06" w14:textId="77777777">
        <w:trPr>
          <w:trHeight w:val="280"/>
        </w:trPr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586DA" w14:textId="77777777" w:rsidR="002B7294" w:rsidRDefault="002B7294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30088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OR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8491C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95% CI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979A2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C1A1C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OR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29158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95% C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EA965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2B7294" w14:paraId="73FD3392" w14:textId="77777777">
        <w:trPr>
          <w:trHeight w:val="280"/>
        </w:trPr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DDE0D" w14:textId="77777777" w:rsidR="002B7294" w:rsidRDefault="00000000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Sex (male vs. female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C5139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1.76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4A989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501-6.2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8BE98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37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48E2F" w14:textId="77777777" w:rsidR="002B7294" w:rsidRDefault="002B7294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670E" w14:textId="77777777" w:rsidR="002B7294" w:rsidRDefault="002B7294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176F4" w14:textId="77777777" w:rsidR="002B7294" w:rsidRDefault="002B7294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2B7294" w14:paraId="1B167058" w14:textId="77777777">
        <w:trPr>
          <w:trHeight w:val="280"/>
        </w:trPr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06C70" w14:textId="77777777" w:rsidR="002B7294" w:rsidRDefault="00000000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Age (≥60 vs. &lt;60 years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CDD07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86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8354D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282-2.63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1AA0F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79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5C82E" w14:textId="77777777" w:rsidR="002B7294" w:rsidRDefault="002B7294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D7888" w14:textId="77777777" w:rsidR="002B7294" w:rsidRDefault="002B7294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5E1DB" w14:textId="77777777" w:rsidR="002B7294" w:rsidRDefault="002B7294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2B7294" w14:paraId="6CCDF078" w14:textId="77777777">
        <w:trPr>
          <w:trHeight w:val="280"/>
        </w:trPr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09518" w14:textId="77777777" w:rsidR="002B7294" w:rsidRDefault="00000000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Ulcer (with vs. without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48B3E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7.72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E94F9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1.603-37.24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61149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20F09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5.76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7AD3A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1.115-29.8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D658E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037</w:t>
            </w:r>
          </w:p>
        </w:tc>
      </w:tr>
      <w:tr w:rsidR="002B7294" w14:paraId="07D21844" w14:textId="77777777">
        <w:trPr>
          <w:trHeight w:val="280"/>
        </w:trPr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F1D69" w14:textId="77777777" w:rsidR="002B7294" w:rsidRDefault="00000000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Macroscopic pattern (uneven vs. flat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81BB1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1.21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B00E8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231-6.4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EB98B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8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0EDAC" w14:textId="77777777" w:rsidR="002B7294" w:rsidRDefault="002B7294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ADA12" w14:textId="77777777" w:rsidR="002B7294" w:rsidRDefault="002B7294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C9E4F" w14:textId="77777777" w:rsidR="002B7294" w:rsidRDefault="002B7294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2B7294" w14:paraId="626F2E22" w14:textId="77777777">
        <w:trPr>
          <w:trHeight w:val="280"/>
        </w:trPr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99AD5" w14:textId="77777777" w:rsidR="002B7294" w:rsidRDefault="00000000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Lesions size (2 vs. ≤2cm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5A4B5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1.01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CB0F5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562-1.8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D94ED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97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70D8E" w14:textId="77777777" w:rsidR="002B7294" w:rsidRDefault="002B7294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FE909" w14:textId="77777777" w:rsidR="002B7294" w:rsidRDefault="002B7294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BE00D" w14:textId="77777777" w:rsidR="002B7294" w:rsidRDefault="002B7294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2B7294" w14:paraId="1143E47C" w14:textId="77777777">
        <w:trPr>
          <w:trHeight w:val="280"/>
        </w:trPr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9BF44" w14:textId="77777777" w:rsidR="002B7294" w:rsidRDefault="00000000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L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ocation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cardia of stomach vs. other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B89A4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4.02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C2EAB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1.113-14.58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74B03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03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5735A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2.85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7258E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709-11.4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874C1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14</w:t>
            </w:r>
          </w:p>
        </w:tc>
      </w:tr>
      <w:tr w:rsidR="002B7294" w14:paraId="067D3FB7" w14:textId="77777777">
        <w:trPr>
          <w:trHeight w:val="280"/>
        </w:trPr>
        <w:tc>
          <w:tcPr>
            <w:tcW w:w="4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A130C0" w14:textId="77777777" w:rsidR="002B7294" w:rsidRDefault="00000000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istologic type (adenocarcinoma vs. other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D82F6E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1.49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A08E91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485-4.58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8A10F7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48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B9A7BB" w14:textId="77777777" w:rsidR="002B7294" w:rsidRDefault="002B7294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6455CC" w14:textId="77777777" w:rsidR="002B7294" w:rsidRDefault="002B7294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3C5B09" w14:textId="77777777" w:rsidR="002B7294" w:rsidRDefault="002B7294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2B7294" w14:paraId="7E12E45B" w14:textId="77777777">
        <w:trPr>
          <w:trHeight w:val="280"/>
        </w:trPr>
        <w:tc>
          <w:tcPr>
            <w:tcW w:w="1076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201FC" w14:textId="77777777" w:rsidR="002B7294" w:rsidRDefault="00000000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EUS, Endoscopic ultrasonography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 xml:space="preserve">; OR, odds ratio; CI, </w:t>
            </w:r>
            <w:r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onfidence Interval.</w:t>
            </w:r>
          </w:p>
        </w:tc>
      </w:tr>
    </w:tbl>
    <w:p w14:paraId="35CF5FA9" w14:textId="77777777" w:rsidR="002B7294" w:rsidRDefault="002B7294"/>
    <w:p w14:paraId="6F959FBF" w14:textId="77777777" w:rsidR="002B7294" w:rsidRDefault="002B7294"/>
    <w:p w14:paraId="5A1E5BEB" w14:textId="77777777" w:rsidR="002B7294" w:rsidRDefault="002B7294"/>
    <w:tbl>
      <w:tblPr>
        <w:tblW w:w="8357" w:type="dxa"/>
        <w:jc w:val="center"/>
        <w:tblLayout w:type="fixed"/>
        <w:tblLook w:val="04A0" w:firstRow="1" w:lastRow="0" w:firstColumn="1" w:lastColumn="0" w:noHBand="0" w:noVBand="1"/>
      </w:tblPr>
      <w:tblGrid>
        <w:gridCol w:w="3053"/>
        <w:gridCol w:w="2690"/>
        <w:gridCol w:w="2614"/>
      </w:tblGrid>
      <w:tr w:rsidR="00F55F5C" w:rsidRPr="00EE6198" w14:paraId="55690995" w14:textId="77777777" w:rsidTr="00F55F5C">
        <w:trPr>
          <w:trHeight w:val="333"/>
          <w:jc w:val="center"/>
        </w:trPr>
        <w:tc>
          <w:tcPr>
            <w:tcW w:w="8357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12DD789E" w14:textId="1ABA3B82" w:rsidR="00F55F5C" w:rsidRPr="00EE6198" w:rsidRDefault="00F55F5C" w:rsidP="00F55F5C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E619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Supplementary table </w:t>
            </w:r>
            <w:r w:rsidRPr="00EE619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3</w:t>
            </w:r>
            <w:r w:rsidRPr="00EE619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 t</w:t>
            </w: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he rank of importance of influencing factors in </w:t>
            </w: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gastric </w:t>
            </w: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lesions in random forest models</w:t>
            </w:r>
          </w:p>
        </w:tc>
      </w:tr>
      <w:tr w:rsidR="000F4207" w:rsidRPr="00EE6198" w14:paraId="4FA8BC27" w14:textId="77777777" w:rsidTr="00F55F5C">
        <w:trPr>
          <w:trHeight w:val="333"/>
          <w:jc w:val="center"/>
        </w:trPr>
        <w:tc>
          <w:tcPr>
            <w:tcW w:w="3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BA583C" w14:textId="77777777" w:rsidR="000F4207" w:rsidRPr="00EE6198" w:rsidRDefault="000F4207" w:rsidP="000F4207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D7AD2B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sz w:val="22"/>
                <w:szCs w:val="22"/>
              </w:rPr>
              <w:t>Mean Decrease Accuracy</w:t>
            </w: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1B2D62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ean Decrease Gini</w:t>
            </w:r>
          </w:p>
        </w:tc>
      </w:tr>
      <w:tr w:rsidR="000F4207" w:rsidRPr="00EE6198" w14:paraId="7FE2BE64" w14:textId="77777777" w:rsidTr="00F55F5C">
        <w:trPr>
          <w:trHeight w:val="304"/>
          <w:jc w:val="center"/>
        </w:trPr>
        <w:tc>
          <w:tcPr>
            <w:tcW w:w="30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46FCD0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26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5D6678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22</w:t>
            </w:r>
          </w:p>
        </w:tc>
        <w:tc>
          <w:tcPr>
            <w:tcW w:w="26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30D832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41</w:t>
            </w:r>
          </w:p>
        </w:tc>
      </w:tr>
      <w:tr w:rsidR="000F4207" w:rsidRPr="00EE6198" w14:paraId="3B713CB1" w14:textId="77777777" w:rsidTr="00F55F5C">
        <w:trPr>
          <w:trHeight w:val="304"/>
          <w:jc w:val="center"/>
        </w:trPr>
        <w:tc>
          <w:tcPr>
            <w:tcW w:w="3053" w:type="dxa"/>
            <w:noWrap/>
            <w:vAlign w:val="center"/>
            <w:hideMark/>
          </w:tcPr>
          <w:p w14:paraId="38AF066D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2690" w:type="dxa"/>
            <w:noWrap/>
            <w:vAlign w:val="center"/>
            <w:hideMark/>
          </w:tcPr>
          <w:p w14:paraId="2D96666E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47</w:t>
            </w:r>
          </w:p>
        </w:tc>
        <w:tc>
          <w:tcPr>
            <w:tcW w:w="2614" w:type="dxa"/>
            <w:noWrap/>
            <w:vAlign w:val="center"/>
            <w:hideMark/>
          </w:tcPr>
          <w:p w14:paraId="7DE453D6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38</w:t>
            </w:r>
          </w:p>
        </w:tc>
      </w:tr>
      <w:tr w:rsidR="000F4207" w:rsidRPr="00EE6198" w14:paraId="4BA3A1EC" w14:textId="77777777" w:rsidTr="00F55F5C">
        <w:trPr>
          <w:trHeight w:val="304"/>
          <w:jc w:val="center"/>
        </w:trPr>
        <w:tc>
          <w:tcPr>
            <w:tcW w:w="3053" w:type="dxa"/>
            <w:noWrap/>
            <w:vAlign w:val="center"/>
            <w:hideMark/>
          </w:tcPr>
          <w:p w14:paraId="02322733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Erosion</w:t>
            </w:r>
          </w:p>
        </w:tc>
        <w:tc>
          <w:tcPr>
            <w:tcW w:w="2690" w:type="dxa"/>
            <w:noWrap/>
            <w:vAlign w:val="center"/>
            <w:hideMark/>
          </w:tcPr>
          <w:p w14:paraId="59167B49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-1.72</w:t>
            </w:r>
          </w:p>
        </w:tc>
        <w:tc>
          <w:tcPr>
            <w:tcW w:w="2614" w:type="dxa"/>
            <w:noWrap/>
            <w:vAlign w:val="center"/>
            <w:hideMark/>
          </w:tcPr>
          <w:p w14:paraId="4E847C5C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72</w:t>
            </w:r>
          </w:p>
        </w:tc>
      </w:tr>
      <w:tr w:rsidR="000F4207" w:rsidRPr="00EE6198" w14:paraId="728499DD" w14:textId="77777777" w:rsidTr="00F55F5C">
        <w:trPr>
          <w:trHeight w:val="304"/>
          <w:jc w:val="center"/>
        </w:trPr>
        <w:tc>
          <w:tcPr>
            <w:tcW w:w="3053" w:type="dxa"/>
            <w:noWrap/>
            <w:vAlign w:val="center"/>
            <w:hideMark/>
          </w:tcPr>
          <w:p w14:paraId="5F87C608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Ulcer</w:t>
            </w:r>
          </w:p>
        </w:tc>
        <w:tc>
          <w:tcPr>
            <w:tcW w:w="2690" w:type="dxa"/>
            <w:noWrap/>
            <w:vAlign w:val="center"/>
            <w:hideMark/>
          </w:tcPr>
          <w:p w14:paraId="76C4FEF0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04</w:t>
            </w:r>
          </w:p>
        </w:tc>
        <w:tc>
          <w:tcPr>
            <w:tcW w:w="2614" w:type="dxa"/>
            <w:noWrap/>
            <w:vAlign w:val="center"/>
            <w:hideMark/>
          </w:tcPr>
          <w:p w14:paraId="7E753BD0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53</w:t>
            </w:r>
          </w:p>
        </w:tc>
      </w:tr>
      <w:tr w:rsidR="000F4207" w:rsidRPr="00EE6198" w14:paraId="35642661" w14:textId="77777777" w:rsidTr="00F55F5C">
        <w:trPr>
          <w:trHeight w:val="304"/>
          <w:jc w:val="center"/>
        </w:trPr>
        <w:tc>
          <w:tcPr>
            <w:tcW w:w="3053" w:type="dxa"/>
            <w:noWrap/>
            <w:vAlign w:val="center"/>
            <w:hideMark/>
          </w:tcPr>
          <w:p w14:paraId="640FA480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acroscopic pattern</w:t>
            </w:r>
          </w:p>
        </w:tc>
        <w:tc>
          <w:tcPr>
            <w:tcW w:w="2690" w:type="dxa"/>
            <w:noWrap/>
            <w:vAlign w:val="center"/>
            <w:hideMark/>
          </w:tcPr>
          <w:p w14:paraId="4726AE06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-0.60</w:t>
            </w:r>
          </w:p>
        </w:tc>
        <w:tc>
          <w:tcPr>
            <w:tcW w:w="2614" w:type="dxa"/>
            <w:noWrap/>
            <w:vAlign w:val="center"/>
            <w:hideMark/>
          </w:tcPr>
          <w:p w14:paraId="31EEE8C2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05</w:t>
            </w:r>
          </w:p>
        </w:tc>
      </w:tr>
      <w:tr w:rsidR="000F4207" w:rsidRPr="00EE6198" w14:paraId="01F32133" w14:textId="77777777" w:rsidTr="00F55F5C">
        <w:trPr>
          <w:trHeight w:val="304"/>
          <w:jc w:val="center"/>
        </w:trPr>
        <w:tc>
          <w:tcPr>
            <w:tcW w:w="3053" w:type="dxa"/>
            <w:noWrap/>
            <w:vAlign w:val="center"/>
            <w:hideMark/>
          </w:tcPr>
          <w:p w14:paraId="5E213127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Lesions size</w:t>
            </w:r>
          </w:p>
        </w:tc>
        <w:tc>
          <w:tcPr>
            <w:tcW w:w="2690" w:type="dxa"/>
            <w:noWrap/>
            <w:vAlign w:val="center"/>
            <w:hideMark/>
          </w:tcPr>
          <w:p w14:paraId="3A677DCF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55</w:t>
            </w:r>
          </w:p>
        </w:tc>
        <w:tc>
          <w:tcPr>
            <w:tcW w:w="2614" w:type="dxa"/>
            <w:noWrap/>
            <w:vAlign w:val="center"/>
            <w:hideMark/>
          </w:tcPr>
          <w:p w14:paraId="2F524378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.49</w:t>
            </w:r>
          </w:p>
        </w:tc>
      </w:tr>
      <w:tr w:rsidR="000F4207" w:rsidRPr="00EE6198" w14:paraId="5D508544" w14:textId="77777777" w:rsidTr="00F55F5C">
        <w:trPr>
          <w:trHeight w:val="304"/>
          <w:jc w:val="center"/>
        </w:trPr>
        <w:tc>
          <w:tcPr>
            <w:tcW w:w="3053" w:type="dxa"/>
            <w:noWrap/>
            <w:vAlign w:val="center"/>
            <w:hideMark/>
          </w:tcPr>
          <w:p w14:paraId="674D4365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istologic type</w:t>
            </w:r>
          </w:p>
        </w:tc>
        <w:tc>
          <w:tcPr>
            <w:tcW w:w="2690" w:type="dxa"/>
            <w:noWrap/>
            <w:vAlign w:val="center"/>
            <w:hideMark/>
          </w:tcPr>
          <w:p w14:paraId="1A1F576F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-0.52</w:t>
            </w:r>
          </w:p>
        </w:tc>
        <w:tc>
          <w:tcPr>
            <w:tcW w:w="2614" w:type="dxa"/>
            <w:noWrap/>
            <w:vAlign w:val="center"/>
            <w:hideMark/>
          </w:tcPr>
          <w:p w14:paraId="3F69EA5B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22</w:t>
            </w:r>
          </w:p>
        </w:tc>
      </w:tr>
      <w:tr w:rsidR="000F4207" w:rsidRPr="00EE6198" w14:paraId="4547B494" w14:textId="77777777" w:rsidTr="00F55F5C">
        <w:trPr>
          <w:trHeight w:val="333"/>
          <w:jc w:val="center"/>
        </w:trPr>
        <w:tc>
          <w:tcPr>
            <w:tcW w:w="3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15643B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Location</w:t>
            </w:r>
          </w:p>
        </w:tc>
        <w:tc>
          <w:tcPr>
            <w:tcW w:w="26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B3262A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17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CC077B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1</w:t>
            </w:r>
          </w:p>
        </w:tc>
      </w:tr>
    </w:tbl>
    <w:p w14:paraId="59B93830" w14:textId="77777777" w:rsidR="002B7294" w:rsidRDefault="002B7294"/>
    <w:p w14:paraId="31AD5FE8" w14:textId="77777777" w:rsidR="002B7294" w:rsidRDefault="002B7294"/>
    <w:p w14:paraId="63451248" w14:textId="77777777" w:rsidR="002B7294" w:rsidRDefault="002B7294"/>
    <w:p w14:paraId="6BDB4D8A" w14:textId="77777777" w:rsidR="002B7294" w:rsidRDefault="002B7294"/>
    <w:p w14:paraId="573A8ADC" w14:textId="77777777" w:rsidR="002B7294" w:rsidRDefault="002B7294"/>
    <w:p w14:paraId="7BEE1121" w14:textId="77777777" w:rsidR="002B7294" w:rsidRDefault="002B7294"/>
    <w:p w14:paraId="77141ED0" w14:textId="77777777" w:rsidR="002B7294" w:rsidRDefault="002B7294"/>
    <w:p w14:paraId="59EF0D45" w14:textId="77777777" w:rsidR="002B7294" w:rsidRDefault="002B7294"/>
    <w:p w14:paraId="42DCE5B6" w14:textId="77777777" w:rsidR="002B7294" w:rsidRDefault="002B7294"/>
    <w:p w14:paraId="2F654232" w14:textId="77777777" w:rsidR="002B7294" w:rsidRDefault="002B7294"/>
    <w:p w14:paraId="5AA95227" w14:textId="77777777" w:rsidR="002B7294" w:rsidRDefault="002B7294"/>
    <w:p w14:paraId="2CC181C7" w14:textId="77777777" w:rsidR="002B7294" w:rsidRDefault="002B7294"/>
    <w:p w14:paraId="169C8071" w14:textId="77777777" w:rsidR="002B7294" w:rsidRDefault="002B7294"/>
    <w:p w14:paraId="0CF83E07" w14:textId="77777777" w:rsidR="002B7294" w:rsidRDefault="002B7294"/>
    <w:p w14:paraId="2A705741" w14:textId="77777777" w:rsidR="002B7294" w:rsidRDefault="002B7294"/>
    <w:p w14:paraId="32D021BF" w14:textId="77777777" w:rsidR="002B7294" w:rsidRDefault="002B7294"/>
    <w:p w14:paraId="75AB5AA6" w14:textId="77777777" w:rsidR="002B7294" w:rsidRDefault="002B7294"/>
    <w:p w14:paraId="49C19055" w14:textId="77777777" w:rsidR="002B7294" w:rsidRDefault="002B7294"/>
    <w:p w14:paraId="536BF63E" w14:textId="77777777" w:rsidR="002B7294" w:rsidRDefault="002B7294">
      <w:pPr>
        <w:rPr>
          <w:rFonts w:hint="eastAsia"/>
        </w:rPr>
      </w:pPr>
    </w:p>
    <w:tbl>
      <w:tblPr>
        <w:tblpPr w:leftFromText="180" w:rightFromText="180" w:vertAnchor="text" w:horzAnchor="page" w:tblpX="102" w:tblpY="90"/>
        <w:tblOverlap w:val="never"/>
        <w:tblW w:w="11093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77"/>
        <w:gridCol w:w="863"/>
        <w:gridCol w:w="1660"/>
        <w:gridCol w:w="880"/>
        <w:gridCol w:w="730"/>
        <w:gridCol w:w="1513"/>
        <w:gridCol w:w="870"/>
      </w:tblGrid>
      <w:tr w:rsidR="002B7294" w14:paraId="7AC0315E" w14:textId="77777777">
        <w:trPr>
          <w:trHeight w:val="280"/>
        </w:trPr>
        <w:tc>
          <w:tcPr>
            <w:tcW w:w="11093" w:type="dxa"/>
            <w:gridSpan w:val="7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FD28834" w14:textId="4005BF6D" w:rsidR="002B7294" w:rsidRDefault="00000000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Supplementary table </w:t>
            </w:r>
            <w:r w:rsidR="00F55F5C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 Logistic regression analysis for risk factors associated with the inaccuracy of EUS for esophageal lesions.</w:t>
            </w:r>
          </w:p>
        </w:tc>
      </w:tr>
      <w:tr w:rsidR="002B7294" w14:paraId="309FBDB2" w14:textId="77777777" w:rsidTr="0008142E">
        <w:trPr>
          <w:trHeight w:val="495"/>
        </w:trPr>
        <w:tc>
          <w:tcPr>
            <w:tcW w:w="4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32D45E" w14:textId="77777777" w:rsidR="002B7294" w:rsidRDefault="00000000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34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09DF4F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Univariate analysis</w:t>
            </w:r>
          </w:p>
        </w:tc>
        <w:tc>
          <w:tcPr>
            <w:tcW w:w="311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C8A646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Multivariate analysis</w:t>
            </w:r>
          </w:p>
        </w:tc>
      </w:tr>
      <w:tr w:rsidR="002B7294" w14:paraId="5B34A92F" w14:textId="77777777">
        <w:trPr>
          <w:trHeight w:val="280"/>
        </w:trPr>
        <w:tc>
          <w:tcPr>
            <w:tcW w:w="457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B3D2F93" w14:textId="77777777" w:rsidR="002B7294" w:rsidRDefault="002B7294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571967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OR</w:t>
            </w:r>
          </w:p>
        </w:tc>
        <w:tc>
          <w:tcPr>
            <w:tcW w:w="166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68020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95% CI</w:t>
            </w:r>
          </w:p>
        </w:tc>
        <w:tc>
          <w:tcPr>
            <w:tcW w:w="88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E2145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73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EF1F26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OR</w:t>
            </w:r>
          </w:p>
        </w:tc>
        <w:tc>
          <w:tcPr>
            <w:tcW w:w="151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AA86F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95% CI</w:t>
            </w:r>
          </w:p>
        </w:tc>
        <w:tc>
          <w:tcPr>
            <w:tcW w:w="87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C6391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2B7294" w14:paraId="4FB1AA95" w14:textId="77777777">
        <w:trPr>
          <w:trHeight w:val="280"/>
        </w:trPr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4B656A" w14:textId="77777777" w:rsidR="002B7294" w:rsidRDefault="00000000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Sex (male vs. female)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E5837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1.839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B2579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441-7.664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97797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403</w:t>
            </w:r>
          </w:p>
        </w:tc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5D8D3C" w14:textId="77777777" w:rsidR="002B7294" w:rsidRDefault="002B7294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0052C" w14:textId="77777777" w:rsidR="002B7294" w:rsidRDefault="002B7294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342AC" w14:textId="77777777" w:rsidR="002B7294" w:rsidRDefault="002B7294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2B7294" w14:paraId="409F9475" w14:textId="77777777">
        <w:trPr>
          <w:trHeight w:val="280"/>
        </w:trPr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E9F7C2" w14:textId="77777777" w:rsidR="002B7294" w:rsidRDefault="00000000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Age (≥60 vs. &lt;60 years)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D2C151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834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F1360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379-1.835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A70045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651</w:t>
            </w:r>
          </w:p>
        </w:tc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25253" w14:textId="77777777" w:rsidR="002B7294" w:rsidRDefault="002B7294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DD0C59" w14:textId="77777777" w:rsidR="002B7294" w:rsidRDefault="002B7294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F9623" w14:textId="77777777" w:rsidR="002B7294" w:rsidRDefault="002B7294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2B7294" w14:paraId="18A52164" w14:textId="77777777">
        <w:trPr>
          <w:trHeight w:val="280"/>
        </w:trPr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0F1AE1" w14:textId="77777777" w:rsidR="002B7294" w:rsidRDefault="00000000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Ulcer (with vs. without)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7036D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6.45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B56B3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949-43.861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9CC4C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057</w:t>
            </w:r>
          </w:p>
        </w:tc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F4D15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6.45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D17CB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949-43.861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66F35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057</w:t>
            </w:r>
          </w:p>
        </w:tc>
      </w:tr>
      <w:tr w:rsidR="002B7294" w14:paraId="4D99507E" w14:textId="77777777">
        <w:trPr>
          <w:trHeight w:val="280"/>
        </w:trPr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FECAB4" w14:textId="77777777" w:rsidR="002B7294" w:rsidRDefault="00000000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Macroscopic pattern (uneven vs. flat)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B318E7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2.667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F5AFD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646-11.009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28C87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175</w:t>
            </w:r>
          </w:p>
        </w:tc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5F11B" w14:textId="77777777" w:rsidR="002B7294" w:rsidRDefault="002B7294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6F7F63" w14:textId="77777777" w:rsidR="002B7294" w:rsidRDefault="002B7294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6C612" w14:textId="77777777" w:rsidR="002B7294" w:rsidRDefault="002B7294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2B7294" w14:paraId="5C9EF216" w14:textId="77777777">
        <w:trPr>
          <w:trHeight w:val="280"/>
        </w:trPr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B1D535" w14:textId="77777777" w:rsidR="002B7294" w:rsidRDefault="00000000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Lesions size (2 vs. ≤2cm)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D0726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1.094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84625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685-1.749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47F7B2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706</w:t>
            </w:r>
          </w:p>
        </w:tc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F6440E" w14:textId="77777777" w:rsidR="002B7294" w:rsidRDefault="002B7294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D7F22" w14:textId="77777777" w:rsidR="002B7294" w:rsidRDefault="002B7294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34871" w14:textId="77777777" w:rsidR="002B7294" w:rsidRDefault="002B7294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2B7294" w14:paraId="2A55E074" w14:textId="77777777">
        <w:trPr>
          <w:trHeight w:val="560"/>
        </w:trPr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BA2A6E" w14:textId="77777777" w:rsidR="002B7294" w:rsidRDefault="00000000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istologic type (Squamous cell carcinoma vs. other)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AA223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3.883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B134C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452-33.339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902ABF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216</w:t>
            </w:r>
          </w:p>
        </w:tc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49695" w14:textId="77777777" w:rsidR="002B7294" w:rsidRDefault="002B7294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1D0FB" w14:textId="77777777" w:rsidR="002B7294" w:rsidRDefault="002B7294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B1AF5" w14:textId="77777777" w:rsidR="002B7294" w:rsidRDefault="002B7294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2B7294" w14:paraId="325E64A8" w14:textId="77777777">
        <w:trPr>
          <w:trHeight w:val="420"/>
        </w:trPr>
        <w:tc>
          <w:tcPr>
            <w:tcW w:w="11093" w:type="dxa"/>
            <w:gridSpan w:val="7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908580" w14:textId="77777777" w:rsidR="002B7294" w:rsidRDefault="00000000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EUS, Endoscopic ultrasonography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 xml:space="preserve">; OR, odds ratio; CI, </w:t>
            </w:r>
            <w:r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onfidence Interval.</w:t>
            </w:r>
          </w:p>
        </w:tc>
      </w:tr>
    </w:tbl>
    <w:p w14:paraId="6A483CBF" w14:textId="378D9CC7" w:rsidR="002B7294" w:rsidRDefault="002B7294"/>
    <w:p w14:paraId="4EC45283" w14:textId="5C9E4BB9" w:rsidR="00F55F5C" w:rsidRDefault="00F55F5C"/>
    <w:p w14:paraId="3FCBD3C5" w14:textId="0988050F" w:rsidR="00F55F5C" w:rsidRDefault="00F55F5C"/>
    <w:p w14:paraId="4236D7C8" w14:textId="4D00EA7F" w:rsidR="00F55F5C" w:rsidRDefault="00F55F5C"/>
    <w:p w14:paraId="3730F7FC" w14:textId="6CA63CF6" w:rsidR="00F55F5C" w:rsidRDefault="00F55F5C"/>
    <w:p w14:paraId="407D8EF8" w14:textId="2BE2A5A0" w:rsidR="00F55F5C" w:rsidRDefault="00F55F5C"/>
    <w:p w14:paraId="30F8A353" w14:textId="4D9E6378" w:rsidR="00F55F5C" w:rsidRDefault="00F55F5C"/>
    <w:p w14:paraId="505AD4E6" w14:textId="77777777" w:rsidR="00F55F5C" w:rsidRDefault="00F55F5C">
      <w:pPr>
        <w:rPr>
          <w:rFonts w:hint="eastAsia"/>
        </w:rPr>
      </w:pPr>
    </w:p>
    <w:tbl>
      <w:tblPr>
        <w:tblW w:w="8357" w:type="dxa"/>
        <w:jc w:val="center"/>
        <w:tblLayout w:type="fixed"/>
        <w:tblLook w:val="04A0" w:firstRow="1" w:lastRow="0" w:firstColumn="1" w:lastColumn="0" w:noHBand="0" w:noVBand="1"/>
      </w:tblPr>
      <w:tblGrid>
        <w:gridCol w:w="3053"/>
        <w:gridCol w:w="2690"/>
        <w:gridCol w:w="2614"/>
      </w:tblGrid>
      <w:tr w:rsidR="00F55F5C" w:rsidRPr="00EE6198" w14:paraId="293B9ABA" w14:textId="77777777" w:rsidTr="0008142E">
        <w:trPr>
          <w:trHeight w:val="333"/>
          <w:jc w:val="center"/>
        </w:trPr>
        <w:tc>
          <w:tcPr>
            <w:tcW w:w="8357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38A190C5" w14:textId="28EBB34A" w:rsidR="00F55F5C" w:rsidRPr="00EE6198" w:rsidRDefault="00F55F5C" w:rsidP="00F55F5C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E619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Supplementary table </w:t>
            </w:r>
            <w:r w:rsidRPr="00EE619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5</w:t>
            </w:r>
            <w:r w:rsidRPr="00EE619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. </w:t>
            </w:r>
            <w:r w:rsidRPr="00EE619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T</w:t>
            </w: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he rank of importance of influencing factors in </w:t>
            </w: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esophageal</w:t>
            </w: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 lesions in random forest models</w:t>
            </w:r>
          </w:p>
        </w:tc>
      </w:tr>
      <w:tr w:rsidR="000F4207" w:rsidRPr="00EE6198" w14:paraId="2DBF8AC9" w14:textId="77777777" w:rsidTr="00F55F5C">
        <w:trPr>
          <w:trHeight w:val="333"/>
          <w:jc w:val="center"/>
        </w:trPr>
        <w:tc>
          <w:tcPr>
            <w:tcW w:w="3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D3F4A1" w14:textId="77777777" w:rsidR="000F4207" w:rsidRPr="00EE6198" w:rsidRDefault="000F4207" w:rsidP="000F4207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5C89CB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sz w:val="22"/>
                <w:szCs w:val="22"/>
              </w:rPr>
              <w:t>Mean Decrease Accuracy</w:t>
            </w: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1F31A0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ean Decrease Gini</w:t>
            </w:r>
          </w:p>
        </w:tc>
      </w:tr>
      <w:tr w:rsidR="000F4207" w:rsidRPr="00EE6198" w14:paraId="2BF11421" w14:textId="77777777" w:rsidTr="00F55F5C">
        <w:trPr>
          <w:trHeight w:val="304"/>
          <w:jc w:val="center"/>
        </w:trPr>
        <w:tc>
          <w:tcPr>
            <w:tcW w:w="30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3C1BAF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26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FEDA2C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20</w:t>
            </w:r>
          </w:p>
        </w:tc>
        <w:tc>
          <w:tcPr>
            <w:tcW w:w="26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049C67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11</w:t>
            </w:r>
          </w:p>
        </w:tc>
      </w:tr>
      <w:tr w:rsidR="000F4207" w:rsidRPr="00EE6198" w14:paraId="16D4B39C" w14:textId="77777777" w:rsidTr="00F55F5C">
        <w:trPr>
          <w:trHeight w:val="262"/>
          <w:jc w:val="center"/>
        </w:trPr>
        <w:tc>
          <w:tcPr>
            <w:tcW w:w="3053" w:type="dxa"/>
            <w:noWrap/>
            <w:vAlign w:val="center"/>
            <w:hideMark/>
          </w:tcPr>
          <w:p w14:paraId="5A9E015D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2690" w:type="dxa"/>
            <w:noWrap/>
            <w:vAlign w:val="center"/>
            <w:hideMark/>
          </w:tcPr>
          <w:p w14:paraId="7AA742A5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56</w:t>
            </w:r>
          </w:p>
        </w:tc>
        <w:tc>
          <w:tcPr>
            <w:tcW w:w="2614" w:type="dxa"/>
            <w:noWrap/>
            <w:vAlign w:val="center"/>
            <w:hideMark/>
          </w:tcPr>
          <w:p w14:paraId="7DB4A96D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76</w:t>
            </w:r>
          </w:p>
        </w:tc>
      </w:tr>
      <w:tr w:rsidR="000F4207" w:rsidRPr="00EE6198" w14:paraId="5A4A9795" w14:textId="77777777" w:rsidTr="00F55F5C">
        <w:trPr>
          <w:trHeight w:val="304"/>
          <w:jc w:val="center"/>
        </w:trPr>
        <w:tc>
          <w:tcPr>
            <w:tcW w:w="3053" w:type="dxa"/>
            <w:noWrap/>
            <w:vAlign w:val="center"/>
            <w:hideMark/>
          </w:tcPr>
          <w:p w14:paraId="78FB28A2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Erosion</w:t>
            </w:r>
          </w:p>
        </w:tc>
        <w:tc>
          <w:tcPr>
            <w:tcW w:w="2690" w:type="dxa"/>
            <w:noWrap/>
            <w:vAlign w:val="center"/>
            <w:hideMark/>
          </w:tcPr>
          <w:p w14:paraId="5652BB32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92</w:t>
            </w:r>
          </w:p>
        </w:tc>
        <w:tc>
          <w:tcPr>
            <w:tcW w:w="2614" w:type="dxa"/>
            <w:noWrap/>
            <w:vAlign w:val="center"/>
            <w:hideMark/>
          </w:tcPr>
          <w:p w14:paraId="3EE4602E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67</w:t>
            </w:r>
          </w:p>
        </w:tc>
      </w:tr>
      <w:tr w:rsidR="000F4207" w:rsidRPr="00EE6198" w14:paraId="44BC3D7F" w14:textId="77777777" w:rsidTr="00F55F5C">
        <w:trPr>
          <w:trHeight w:val="304"/>
          <w:jc w:val="center"/>
        </w:trPr>
        <w:tc>
          <w:tcPr>
            <w:tcW w:w="3053" w:type="dxa"/>
            <w:noWrap/>
            <w:vAlign w:val="center"/>
            <w:hideMark/>
          </w:tcPr>
          <w:p w14:paraId="7AA604EB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Ulcer</w:t>
            </w:r>
          </w:p>
        </w:tc>
        <w:tc>
          <w:tcPr>
            <w:tcW w:w="2690" w:type="dxa"/>
            <w:noWrap/>
            <w:vAlign w:val="center"/>
            <w:hideMark/>
          </w:tcPr>
          <w:p w14:paraId="4E17AAC0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05</w:t>
            </w:r>
          </w:p>
        </w:tc>
        <w:tc>
          <w:tcPr>
            <w:tcW w:w="2614" w:type="dxa"/>
            <w:noWrap/>
            <w:vAlign w:val="center"/>
            <w:hideMark/>
          </w:tcPr>
          <w:p w14:paraId="7CFE597E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.87</w:t>
            </w:r>
          </w:p>
        </w:tc>
      </w:tr>
      <w:tr w:rsidR="000F4207" w:rsidRPr="00EE6198" w14:paraId="0B9D9850" w14:textId="77777777" w:rsidTr="00F55F5C">
        <w:trPr>
          <w:trHeight w:val="304"/>
          <w:jc w:val="center"/>
        </w:trPr>
        <w:tc>
          <w:tcPr>
            <w:tcW w:w="3053" w:type="dxa"/>
            <w:noWrap/>
            <w:vAlign w:val="center"/>
            <w:hideMark/>
          </w:tcPr>
          <w:p w14:paraId="048FFB65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acroscopic pattern</w:t>
            </w:r>
          </w:p>
        </w:tc>
        <w:tc>
          <w:tcPr>
            <w:tcW w:w="2690" w:type="dxa"/>
            <w:noWrap/>
            <w:vAlign w:val="center"/>
            <w:hideMark/>
          </w:tcPr>
          <w:p w14:paraId="22AC0565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57</w:t>
            </w:r>
          </w:p>
        </w:tc>
        <w:tc>
          <w:tcPr>
            <w:tcW w:w="2614" w:type="dxa"/>
            <w:noWrap/>
            <w:vAlign w:val="center"/>
            <w:hideMark/>
          </w:tcPr>
          <w:p w14:paraId="3C57B3E8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1</w:t>
            </w:r>
          </w:p>
        </w:tc>
      </w:tr>
      <w:tr w:rsidR="000F4207" w:rsidRPr="00EE6198" w14:paraId="3767B9FC" w14:textId="77777777" w:rsidTr="00F55F5C">
        <w:trPr>
          <w:trHeight w:val="304"/>
          <w:jc w:val="center"/>
        </w:trPr>
        <w:tc>
          <w:tcPr>
            <w:tcW w:w="3053" w:type="dxa"/>
            <w:noWrap/>
            <w:vAlign w:val="center"/>
            <w:hideMark/>
          </w:tcPr>
          <w:p w14:paraId="37E8DE0D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Lesions size</w:t>
            </w:r>
          </w:p>
        </w:tc>
        <w:tc>
          <w:tcPr>
            <w:tcW w:w="2690" w:type="dxa"/>
            <w:noWrap/>
            <w:vAlign w:val="center"/>
            <w:hideMark/>
          </w:tcPr>
          <w:p w14:paraId="7B9B59E8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96</w:t>
            </w:r>
          </w:p>
        </w:tc>
        <w:tc>
          <w:tcPr>
            <w:tcW w:w="2614" w:type="dxa"/>
            <w:noWrap/>
            <w:vAlign w:val="center"/>
            <w:hideMark/>
          </w:tcPr>
          <w:p w14:paraId="11D51A89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56</w:t>
            </w:r>
          </w:p>
        </w:tc>
      </w:tr>
      <w:tr w:rsidR="000F4207" w:rsidRPr="00EE6198" w14:paraId="28DC1CDD" w14:textId="77777777" w:rsidTr="00F55F5C">
        <w:trPr>
          <w:trHeight w:val="304"/>
          <w:jc w:val="center"/>
        </w:trPr>
        <w:tc>
          <w:tcPr>
            <w:tcW w:w="3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56C593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istologic type</w:t>
            </w:r>
          </w:p>
        </w:tc>
        <w:tc>
          <w:tcPr>
            <w:tcW w:w="26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E667C1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36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27184D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71</w:t>
            </w:r>
          </w:p>
        </w:tc>
      </w:tr>
    </w:tbl>
    <w:p w14:paraId="704F62AC" w14:textId="47A66162" w:rsidR="002B7294" w:rsidRDefault="002B7294"/>
    <w:p w14:paraId="54F2C0AC" w14:textId="7FD658AD" w:rsidR="00F55F5C" w:rsidRDefault="00F55F5C"/>
    <w:p w14:paraId="5D14EF04" w14:textId="07224433" w:rsidR="00F55F5C" w:rsidRDefault="00F55F5C"/>
    <w:p w14:paraId="489F008A" w14:textId="16E487D3" w:rsidR="00F55F5C" w:rsidRDefault="00F55F5C"/>
    <w:p w14:paraId="583B6D63" w14:textId="7AE05098" w:rsidR="00F55F5C" w:rsidRDefault="00F55F5C"/>
    <w:p w14:paraId="0A80CB10" w14:textId="09FAD166" w:rsidR="00F55F5C" w:rsidRDefault="00F55F5C"/>
    <w:p w14:paraId="1617756E" w14:textId="050AC0B3" w:rsidR="00F55F5C" w:rsidRDefault="00F55F5C"/>
    <w:p w14:paraId="088F4588" w14:textId="7B6B3637" w:rsidR="00F55F5C" w:rsidRDefault="00F55F5C"/>
    <w:p w14:paraId="5B0BC494" w14:textId="77777777" w:rsidR="00F55F5C" w:rsidRDefault="00F55F5C">
      <w:pPr>
        <w:rPr>
          <w:rFonts w:hint="eastAsia"/>
        </w:rPr>
      </w:pPr>
    </w:p>
    <w:p w14:paraId="41DBE390" w14:textId="2BB5DC03" w:rsidR="00F55F5C" w:rsidRDefault="00F55F5C"/>
    <w:p w14:paraId="7AC62A9D" w14:textId="1F5DCCD6" w:rsidR="00F55F5C" w:rsidRDefault="00F55F5C"/>
    <w:p w14:paraId="6C87F4B2" w14:textId="77777777" w:rsidR="00F55F5C" w:rsidRDefault="00F55F5C">
      <w:pPr>
        <w:rPr>
          <w:rFonts w:hint="eastAsia"/>
        </w:rPr>
      </w:pPr>
    </w:p>
    <w:tbl>
      <w:tblPr>
        <w:tblpPr w:leftFromText="180" w:rightFromText="180" w:vertAnchor="text" w:horzAnchor="page" w:tblpX="382" w:tblpY="752"/>
        <w:tblOverlap w:val="never"/>
        <w:tblW w:w="11140" w:type="dxa"/>
        <w:tblLook w:val="04A0" w:firstRow="1" w:lastRow="0" w:firstColumn="1" w:lastColumn="0" w:noHBand="0" w:noVBand="1"/>
      </w:tblPr>
      <w:tblGrid>
        <w:gridCol w:w="3837"/>
        <w:gridCol w:w="884"/>
        <w:gridCol w:w="1743"/>
        <w:gridCol w:w="884"/>
        <w:gridCol w:w="1024"/>
        <w:gridCol w:w="1885"/>
        <w:gridCol w:w="883"/>
      </w:tblGrid>
      <w:tr w:rsidR="002B7294" w14:paraId="1C8C4885" w14:textId="77777777">
        <w:trPr>
          <w:trHeight w:val="280"/>
        </w:trPr>
        <w:tc>
          <w:tcPr>
            <w:tcW w:w="111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940EB" w14:textId="151FD538" w:rsidR="002B7294" w:rsidRDefault="00000000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Supplementary table </w:t>
            </w:r>
            <w:r w:rsidR="00F55F5C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. Logistic regression analysis for risk factors associated with the inaccuracy of EUS for colorectal lesions.</w:t>
            </w:r>
          </w:p>
        </w:tc>
      </w:tr>
      <w:tr w:rsidR="002B7294" w14:paraId="346DBEFB" w14:textId="77777777" w:rsidTr="0008142E">
        <w:trPr>
          <w:trHeight w:val="350"/>
        </w:trPr>
        <w:tc>
          <w:tcPr>
            <w:tcW w:w="3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C6E54A" w14:textId="77777777" w:rsidR="002B7294" w:rsidRDefault="00000000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351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5732F6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Univariate analysis</w:t>
            </w:r>
          </w:p>
        </w:tc>
        <w:tc>
          <w:tcPr>
            <w:tcW w:w="379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4AAA21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Multivariate analysis</w:t>
            </w:r>
          </w:p>
        </w:tc>
      </w:tr>
      <w:tr w:rsidR="002B7294" w14:paraId="21DC9C1B" w14:textId="77777777">
        <w:trPr>
          <w:trHeight w:val="280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47AEC" w14:textId="77777777" w:rsidR="002B7294" w:rsidRDefault="002B7294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CA478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OR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E8FCC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95% CI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F56DC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3EFEA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OR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7D47A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95% CI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F1886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2B7294" w14:paraId="19625A37" w14:textId="77777777">
        <w:trPr>
          <w:trHeight w:val="280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D7FF7" w14:textId="77777777" w:rsidR="002B7294" w:rsidRDefault="00000000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Sex (male vs. female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2FD7F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1.2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3D804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193-8.0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2D3FC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81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B7623" w14:textId="77777777" w:rsidR="002B7294" w:rsidRDefault="002B7294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005D6" w14:textId="77777777" w:rsidR="002B7294" w:rsidRDefault="002B7294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CDCE1" w14:textId="77777777" w:rsidR="002B7294" w:rsidRDefault="002B7294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2B7294" w14:paraId="708330E8" w14:textId="77777777">
        <w:trPr>
          <w:trHeight w:val="280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BA57A" w14:textId="77777777" w:rsidR="002B7294" w:rsidRDefault="00000000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Age (≥60 vs. &lt;60 years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82DAF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85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D6FDD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132-5.5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92A3C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87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5F513" w14:textId="77777777" w:rsidR="002B7294" w:rsidRDefault="002B7294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792FF" w14:textId="77777777" w:rsidR="002B7294" w:rsidRDefault="002B7294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F2A35" w14:textId="77777777" w:rsidR="002B7294" w:rsidRDefault="002B7294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2B7294" w14:paraId="33206DC2" w14:textId="77777777">
        <w:trPr>
          <w:trHeight w:val="280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825A5" w14:textId="77777777" w:rsidR="002B7294" w:rsidRDefault="00000000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Ulcer (with vs. without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92467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647D3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2.5-518.3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E63A2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0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132F6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21.85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D03F9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1.275-374.64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E43EB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033</w:t>
            </w:r>
          </w:p>
        </w:tc>
      </w:tr>
      <w:tr w:rsidR="002B7294" w14:paraId="05608E56" w14:textId="77777777">
        <w:trPr>
          <w:trHeight w:val="280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F67B7" w14:textId="77777777" w:rsidR="002B7294" w:rsidRDefault="00000000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Lesions size (2 vs. ≤2cm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AD92F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1.03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AA3BD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325-3.3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83DF7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95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DD7F6" w14:textId="77777777" w:rsidR="002B7294" w:rsidRDefault="002B7294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2F127" w14:textId="77777777" w:rsidR="002B7294" w:rsidRDefault="002B7294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A3785" w14:textId="77777777" w:rsidR="002B7294" w:rsidRDefault="002B7294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2B7294" w14:paraId="7BE8D300" w14:textId="77777777">
        <w:trPr>
          <w:trHeight w:val="280"/>
        </w:trPr>
        <w:tc>
          <w:tcPr>
            <w:tcW w:w="38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412260" w14:textId="77777777" w:rsidR="002B7294" w:rsidRDefault="00000000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istologic type (adenocarcinoma vs. other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D0B25D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7.667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576C6F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1.117-52.63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AE79F36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03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2D3BFFF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4.8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0796A56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555-42.06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F130C4" w14:textId="77777777" w:rsidR="002B7294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0.154</w:t>
            </w:r>
          </w:p>
        </w:tc>
      </w:tr>
      <w:tr w:rsidR="002B7294" w14:paraId="748DE83A" w14:textId="77777777">
        <w:trPr>
          <w:trHeight w:val="280"/>
        </w:trPr>
        <w:tc>
          <w:tcPr>
            <w:tcW w:w="111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39452" w14:textId="77777777" w:rsidR="002B7294" w:rsidRDefault="00000000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EUS, Endoscopic ultrasonography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 xml:space="preserve">; OR, odds ratio; CI, </w:t>
            </w:r>
            <w:r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onfidence Interval.</w:t>
            </w:r>
          </w:p>
        </w:tc>
      </w:tr>
    </w:tbl>
    <w:p w14:paraId="05939690" w14:textId="77777777" w:rsidR="002B7294" w:rsidRDefault="002B7294">
      <w:pPr>
        <w:rPr>
          <w:rFonts w:hint="eastAsia"/>
        </w:rPr>
      </w:pPr>
    </w:p>
    <w:p w14:paraId="0A03CB1D" w14:textId="77777777" w:rsidR="002B7294" w:rsidRDefault="002B7294"/>
    <w:p w14:paraId="4E93D5DE" w14:textId="77777777" w:rsidR="002B7294" w:rsidRDefault="002B7294"/>
    <w:p w14:paraId="18807507" w14:textId="77777777" w:rsidR="002B7294" w:rsidRDefault="002B7294"/>
    <w:p w14:paraId="13165627" w14:textId="0C5C8BA1" w:rsidR="002B7294" w:rsidRDefault="002B7294"/>
    <w:p w14:paraId="55655EF4" w14:textId="2CF88AB6" w:rsidR="00BB7A4F" w:rsidRDefault="00BB7A4F"/>
    <w:p w14:paraId="55EE3A50" w14:textId="2F3FF2DE" w:rsidR="00BB7A4F" w:rsidRDefault="00BB7A4F"/>
    <w:p w14:paraId="43550664" w14:textId="2FE2F8B4" w:rsidR="00BB7A4F" w:rsidRDefault="00BB7A4F"/>
    <w:p w14:paraId="316BEB15" w14:textId="77777777" w:rsidR="00BB7A4F" w:rsidRDefault="00BB7A4F">
      <w:pPr>
        <w:rPr>
          <w:rFonts w:hint="eastAsia"/>
        </w:rPr>
      </w:pPr>
    </w:p>
    <w:p w14:paraId="5AF3CA04" w14:textId="77777777" w:rsidR="002B7294" w:rsidRDefault="002B7294"/>
    <w:tbl>
      <w:tblPr>
        <w:tblW w:w="8357" w:type="dxa"/>
        <w:jc w:val="center"/>
        <w:tblLayout w:type="fixed"/>
        <w:tblLook w:val="04A0" w:firstRow="1" w:lastRow="0" w:firstColumn="1" w:lastColumn="0" w:noHBand="0" w:noVBand="1"/>
      </w:tblPr>
      <w:tblGrid>
        <w:gridCol w:w="3053"/>
        <w:gridCol w:w="2690"/>
        <w:gridCol w:w="2614"/>
      </w:tblGrid>
      <w:tr w:rsidR="00F55F5C" w:rsidRPr="00EE6198" w14:paraId="4C3A40A1" w14:textId="77777777" w:rsidTr="00F55F5C">
        <w:trPr>
          <w:trHeight w:val="333"/>
          <w:jc w:val="center"/>
        </w:trPr>
        <w:tc>
          <w:tcPr>
            <w:tcW w:w="8357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67D0B19A" w14:textId="0258855B" w:rsidR="00F55F5C" w:rsidRPr="00EE6198" w:rsidRDefault="00F55F5C" w:rsidP="00F55F5C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E619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Supplementary table </w:t>
            </w:r>
            <w:r w:rsidRPr="00EE619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7</w:t>
            </w:r>
            <w:r w:rsidRPr="00EE619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. </w:t>
            </w:r>
            <w:r w:rsidRPr="00EE619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T</w:t>
            </w: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e rank of importance of influencing factors in</w:t>
            </w: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 colorectal</w:t>
            </w: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 lesions in random forest models</w:t>
            </w:r>
          </w:p>
        </w:tc>
      </w:tr>
      <w:tr w:rsidR="000F4207" w:rsidRPr="00EE6198" w14:paraId="331827E1" w14:textId="77777777" w:rsidTr="00F55F5C">
        <w:trPr>
          <w:trHeight w:val="333"/>
          <w:jc w:val="center"/>
        </w:trPr>
        <w:tc>
          <w:tcPr>
            <w:tcW w:w="3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1C610F" w14:textId="77777777" w:rsidR="000F4207" w:rsidRPr="00EE6198" w:rsidRDefault="000F4207" w:rsidP="000F4207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C427C3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sz w:val="22"/>
                <w:szCs w:val="22"/>
              </w:rPr>
              <w:t>Mean Decrease Accuracy</w:t>
            </w: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3616DF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ean Decrease Gini</w:t>
            </w:r>
          </w:p>
        </w:tc>
      </w:tr>
      <w:tr w:rsidR="000F4207" w:rsidRPr="00EE6198" w14:paraId="0019BBD7" w14:textId="77777777" w:rsidTr="00F55F5C">
        <w:trPr>
          <w:trHeight w:val="292"/>
          <w:jc w:val="center"/>
        </w:trPr>
        <w:tc>
          <w:tcPr>
            <w:tcW w:w="30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BEA56D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26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DD1366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-0.85</w:t>
            </w:r>
          </w:p>
        </w:tc>
        <w:tc>
          <w:tcPr>
            <w:tcW w:w="26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3E10DC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24</w:t>
            </w:r>
          </w:p>
        </w:tc>
      </w:tr>
      <w:tr w:rsidR="000F4207" w:rsidRPr="00EE6198" w14:paraId="6F38D0B6" w14:textId="77777777" w:rsidTr="00F55F5C">
        <w:trPr>
          <w:trHeight w:val="304"/>
          <w:jc w:val="center"/>
        </w:trPr>
        <w:tc>
          <w:tcPr>
            <w:tcW w:w="3053" w:type="dxa"/>
            <w:noWrap/>
            <w:vAlign w:val="center"/>
            <w:hideMark/>
          </w:tcPr>
          <w:p w14:paraId="7647DA94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2690" w:type="dxa"/>
            <w:noWrap/>
            <w:vAlign w:val="center"/>
            <w:hideMark/>
          </w:tcPr>
          <w:p w14:paraId="3D9957CD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97</w:t>
            </w:r>
          </w:p>
        </w:tc>
        <w:tc>
          <w:tcPr>
            <w:tcW w:w="2614" w:type="dxa"/>
            <w:noWrap/>
            <w:vAlign w:val="center"/>
            <w:hideMark/>
          </w:tcPr>
          <w:p w14:paraId="3ECA3AA6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48</w:t>
            </w:r>
          </w:p>
        </w:tc>
      </w:tr>
      <w:tr w:rsidR="000F4207" w:rsidRPr="00EE6198" w14:paraId="5992772C" w14:textId="77777777" w:rsidTr="00F55F5C">
        <w:trPr>
          <w:trHeight w:val="304"/>
          <w:jc w:val="center"/>
        </w:trPr>
        <w:tc>
          <w:tcPr>
            <w:tcW w:w="3053" w:type="dxa"/>
            <w:noWrap/>
            <w:vAlign w:val="center"/>
            <w:hideMark/>
          </w:tcPr>
          <w:p w14:paraId="71ABD139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Erosion</w:t>
            </w:r>
          </w:p>
        </w:tc>
        <w:tc>
          <w:tcPr>
            <w:tcW w:w="2690" w:type="dxa"/>
            <w:noWrap/>
            <w:vAlign w:val="center"/>
            <w:hideMark/>
          </w:tcPr>
          <w:p w14:paraId="67866254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2614" w:type="dxa"/>
            <w:noWrap/>
            <w:vAlign w:val="center"/>
            <w:hideMark/>
          </w:tcPr>
          <w:p w14:paraId="29771CA4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78</w:t>
            </w:r>
          </w:p>
        </w:tc>
      </w:tr>
      <w:tr w:rsidR="000F4207" w:rsidRPr="00EE6198" w14:paraId="527D246C" w14:textId="77777777" w:rsidTr="00F55F5C">
        <w:trPr>
          <w:trHeight w:val="304"/>
          <w:jc w:val="center"/>
        </w:trPr>
        <w:tc>
          <w:tcPr>
            <w:tcW w:w="3053" w:type="dxa"/>
            <w:noWrap/>
            <w:vAlign w:val="center"/>
            <w:hideMark/>
          </w:tcPr>
          <w:p w14:paraId="62F2CAA5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Ulcer</w:t>
            </w:r>
          </w:p>
        </w:tc>
        <w:tc>
          <w:tcPr>
            <w:tcW w:w="2690" w:type="dxa"/>
            <w:noWrap/>
            <w:vAlign w:val="center"/>
            <w:hideMark/>
          </w:tcPr>
          <w:p w14:paraId="1754F8DB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2614" w:type="dxa"/>
            <w:noWrap/>
            <w:vAlign w:val="center"/>
            <w:hideMark/>
          </w:tcPr>
          <w:p w14:paraId="31DBA607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0F4207" w:rsidRPr="00EE6198" w14:paraId="420C4F1C" w14:textId="77777777" w:rsidTr="00F55F5C">
        <w:trPr>
          <w:trHeight w:val="304"/>
          <w:jc w:val="center"/>
        </w:trPr>
        <w:tc>
          <w:tcPr>
            <w:tcW w:w="3053" w:type="dxa"/>
            <w:noWrap/>
            <w:vAlign w:val="center"/>
            <w:hideMark/>
          </w:tcPr>
          <w:p w14:paraId="25EB20D2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acroscopic pattern</w:t>
            </w:r>
          </w:p>
        </w:tc>
        <w:tc>
          <w:tcPr>
            <w:tcW w:w="2690" w:type="dxa"/>
            <w:noWrap/>
            <w:vAlign w:val="center"/>
            <w:hideMark/>
          </w:tcPr>
          <w:p w14:paraId="4856ED1C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2614" w:type="dxa"/>
            <w:noWrap/>
            <w:vAlign w:val="center"/>
            <w:hideMark/>
          </w:tcPr>
          <w:p w14:paraId="49D31653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0F4207" w:rsidRPr="00EE6198" w14:paraId="41C2331F" w14:textId="77777777" w:rsidTr="00F55F5C">
        <w:trPr>
          <w:trHeight w:val="304"/>
          <w:jc w:val="center"/>
        </w:trPr>
        <w:tc>
          <w:tcPr>
            <w:tcW w:w="3053" w:type="dxa"/>
            <w:noWrap/>
            <w:vAlign w:val="center"/>
            <w:hideMark/>
          </w:tcPr>
          <w:p w14:paraId="6D43C0A8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Lesions size</w:t>
            </w:r>
          </w:p>
        </w:tc>
        <w:tc>
          <w:tcPr>
            <w:tcW w:w="2690" w:type="dxa"/>
            <w:noWrap/>
            <w:vAlign w:val="center"/>
            <w:hideMark/>
          </w:tcPr>
          <w:p w14:paraId="5B42E4EA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-1.01</w:t>
            </w:r>
          </w:p>
        </w:tc>
        <w:tc>
          <w:tcPr>
            <w:tcW w:w="2614" w:type="dxa"/>
            <w:noWrap/>
            <w:vAlign w:val="center"/>
            <w:hideMark/>
          </w:tcPr>
          <w:p w14:paraId="3054D6D3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10</w:t>
            </w:r>
          </w:p>
        </w:tc>
      </w:tr>
      <w:tr w:rsidR="000F4207" w:rsidRPr="00EE6198" w14:paraId="2849A1F6" w14:textId="77777777" w:rsidTr="00F55F5C">
        <w:trPr>
          <w:trHeight w:val="304"/>
          <w:jc w:val="center"/>
        </w:trPr>
        <w:tc>
          <w:tcPr>
            <w:tcW w:w="3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2FF744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istologic type</w:t>
            </w:r>
          </w:p>
        </w:tc>
        <w:tc>
          <w:tcPr>
            <w:tcW w:w="26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2DBEBA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-0.05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FAA2F0" w14:textId="77777777" w:rsidR="000F4207" w:rsidRPr="00EE6198" w:rsidRDefault="000F4207" w:rsidP="000F420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E6198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1</w:t>
            </w:r>
          </w:p>
        </w:tc>
      </w:tr>
    </w:tbl>
    <w:p w14:paraId="5599EFF7" w14:textId="77777777" w:rsidR="002B7294" w:rsidRDefault="002B7294"/>
    <w:p w14:paraId="0D97C1E2" w14:textId="77777777" w:rsidR="002B7294" w:rsidRDefault="002B7294"/>
    <w:sectPr w:rsidR="002B72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A4501E" w14:textId="77777777" w:rsidR="005C3D50" w:rsidRDefault="005C3D50" w:rsidP="003D4D93">
      <w:r>
        <w:separator/>
      </w:r>
    </w:p>
  </w:endnote>
  <w:endnote w:type="continuationSeparator" w:id="0">
    <w:p w14:paraId="078A0A87" w14:textId="77777777" w:rsidR="005C3D50" w:rsidRDefault="005C3D50" w:rsidP="003D4D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AF1688" w14:textId="77777777" w:rsidR="005C3D50" w:rsidRDefault="005C3D50" w:rsidP="003D4D93">
      <w:r>
        <w:separator/>
      </w:r>
    </w:p>
  </w:footnote>
  <w:footnote w:type="continuationSeparator" w:id="0">
    <w:p w14:paraId="35A5DDE7" w14:textId="77777777" w:rsidR="005C3D50" w:rsidRDefault="005C3D50" w:rsidP="003D4D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B7294"/>
    <w:rsid w:val="0008142E"/>
    <w:rsid w:val="000F4207"/>
    <w:rsid w:val="00284FE7"/>
    <w:rsid w:val="002B7294"/>
    <w:rsid w:val="00342116"/>
    <w:rsid w:val="003D4D93"/>
    <w:rsid w:val="004721E8"/>
    <w:rsid w:val="004910BC"/>
    <w:rsid w:val="00501BB2"/>
    <w:rsid w:val="005C3D50"/>
    <w:rsid w:val="006D116F"/>
    <w:rsid w:val="0078593E"/>
    <w:rsid w:val="008E4732"/>
    <w:rsid w:val="00AE7608"/>
    <w:rsid w:val="00B54146"/>
    <w:rsid w:val="00BB7A4F"/>
    <w:rsid w:val="00C875ED"/>
    <w:rsid w:val="00EE6198"/>
    <w:rsid w:val="00F55F5C"/>
    <w:rsid w:val="00FE3BF5"/>
    <w:rsid w:val="2D1C1C7D"/>
    <w:rsid w:val="32425283"/>
    <w:rsid w:val="48532DAE"/>
    <w:rsid w:val="5D422497"/>
    <w:rsid w:val="67242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14AF0C"/>
  <w15:docId w15:val="{7BDB9749-5F9F-428E-9F39-7BFE85216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3D4D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D4D9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3D4D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D4D93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7">
    <w:name w:val="Table Grid"/>
    <w:basedOn w:val="a1"/>
    <w:uiPriority w:val="99"/>
    <w:rsid w:val="003D4D93"/>
    <w:pPr>
      <w:widowControl w:val="0"/>
      <w:jc w:val="both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24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6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4</Pages>
  <Words>546</Words>
  <Characters>3113</Characters>
  <Application>Microsoft Office Word</Application>
  <DocSecurity>0</DocSecurity>
  <Lines>25</Lines>
  <Paragraphs>7</Paragraphs>
  <ScaleCrop>false</ScaleCrop>
  <Company/>
  <LinksUpToDate>false</LinksUpToDate>
  <CharactersWithSpaces>3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zhao</dc:creator>
  <cp:lastModifiedBy>yan zhao</cp:lastModifiedBy>
  <cp:revision>11</cp:revision>
  <dcterms:created xsi:type="dcterms:W3CDTF">2022-03-02T15:01:00Z</dcterms:created>
  <dcterms:modified xsi:type="dcterms:W3CDTF">2022-09-17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344B65E02494114B0ECCF57FA4E58AA</vt:lpwstr>
  </property>
</Properties>
</file>